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088F0" w14:textId="4321648B" w:rsidR="006B5491" w:rsidRDefault="006B5491" w:rsidP="006B5491">
      <w:pPr>
        <w:spacing w:line="480" w:lineRule="auto"/>
        <w:jc w:val="both"/>
      </w:pPr>
      <w:r w:rsidRPr="00B748F5">
        <w:rPr>
          <w:b/>
        </w:rPr>
        <w:t xml:space="preserve">Supplementary Figure </w:t>
      </w:r>
      <w:r>
        <w:rPr>
          <w:b/>
        </w:rPr>
        <w:t>1</w:t>
      </w:r>
      <w:r w:rsidRPr="00B748F5">
        <w:rPr>
          <w:b/>
        </w:rPr>
        <w:t>.</w:t>
      </w:r>
      <w:r>
        <w:t xml:space="preserve"> Ki-67 immunohistochemical analysis in liver tissue sections from control mice, mice treated with APAP (300 mg/kg) or mice that 2, 10 and 24 h after APAP injection received three doses of Fibapo (APAP+Fibapo). Mice were sacrificed 36 h after APAP administration. Notice that most Ki-67 positive cells in liver tissue samples from APAP treated mice are inflammatory cells that infiltrate necrotic areas. Representative images are shown.</w:t>
      </w:r>
    </w:p>
    <w:p w14:paraId="131183A8" w14:textId="7068D590" w:rsidR="00272378" w:rsidRDefault="00272378" w:rsidP="00B748F5">
      <w:pPr>
        <w:spacing w:line="480" w:lineRule="auto"/>
        <w:jc w:val="both"/>
        <w:rPr>
          <w:b/>
        </w:rPr>
      </w:pPr>
      <w:r>
        <w:rPr>
          <w:b/>
        </w:rPr>
        <w:t xml:space="preserve">Supplementary Figure </w:t>
      </w:r>
      <w:r w:rsidR="006B5491">
        <w:rPr>
          <w:b/>
        </w:rPr>
        <w:t>2</w:t>
      </w:r>
      <w:r>
        <w:rPr>
          <w:b/>
        </w:rPr>
        <w:t>.</w:t>
      </w:r>
      <w:r w:rsidR="00EA04C6">
        <w:rPr>
          <w:b/>
        </w:rPr>
        <w:t xml:space="preserve"> </w:t>
      </w:r>
      <w:r w:rsidR="00EA04C6">
        <w:t>Western blot analysis of Ccne1, PCNA and p21 protein levels in liver tissue samples from mice treated as described</w:t>
      </w:r>
      <w:r w:rsidR="000D5AE3">
        <w:t xml:space="preserve"> in Figure 1</w:t>
      </w:r>
      <w:r w:rsidR="00EA04C6">
        <w:t xml:space="preserve">. </w:t>
      </w:r>
      <w:r w:rsidR="003111F4">
        <w:t>Blots were probed with anti-</w:t>
      </w:r>
      <w:r w:rsidR="003111F4" w:rsidRPr="003111F4">
        <w:rPr>
          <w:rFonts w:ascii="Symbol" w:hAnsi="Symbol"/>
        </w:rPr>
        <w:t></w:t>
      </w:r>
      <w:r w:rsidR="003111F4">
        <w:t xml:space="preserve">-tubulin antibodies to show equal loading of gels. </w:t>
      </w:r>
      <w:r w:rsidR="00EA04C6">
        <w:t>Representative blots are shown.</w:t>
      </w:r>
    </w:p>
    <w:p w14:paraId="79A31BC7" w14:textId="041DD1FB" w:rsidR="00272378" w:rsidRPr="00516677" w:rsidRDefault="00272378" w:rsidP="00B748F5">
      <w:pPr>
        <w:spacing w:line="480" w:lineRule="auto"/>
        <w:jc w:val="both"/>
      </w:pPr>
      <w:r w:rsidRPr="00272378">
        <w:rPr>
          <w:b/>
        </w:rPr>
        <w:t xml:space="preserve">Supplementary Figure 3. </w:t>
      </w:r>
      <w:r w:rsidR="000D5AE3">
        <w:t xml:space="preserve"> Quantitative </w:t>
      </w:r>
      <w:r w:rsidRPr="00272378">
        <w:t>PCR</w:t>
      </w:r>
      <w:r>
        <w:rPr>
          <w:b/>
        </w:rPr>
        <w:t xml:space="preserve"> </w:t>
      </w:r>
      <w:r>
        <w:t>a</w:t>
      </w:r>
      <w:r w:rsidRPr="00272378">
        <w:t>nalysis of</w:t>
      </w:r>
      <w:r>
        <w:rPr>
          <w:b/>
        </w:rPr>
        <w:t xml:space="preserve"> </w:t>
      </w:r>
      <w:r w:rsidRPr="00516677">
        <w:rPr>
          <w:i/>
        </w:rPr>
        <w:t>IL-10</w:t>
      </w:r>
      <w:r w:rsidRPr="00272378">
        <w:t xml:space="preserve"> mRNA levels in</w:t>
      </w:r>
      <w:r>
        <w:rPr>
          <w:b/>
        </w:rPr>
        <w:t xml:space="preserve"> </w:t>
      </w:r>
      <w:r w:rsidRPr="00272378">
        <w:t xml:space="preserve">the livers of </w:t>
      </w:r>
      <w:r>
        <w:t xml:space="preserve">control </w:t>
      </w:r>
      <w:r w:rsidRPr="00272378">
        <w:t xml:space="preserve">mice </w:t>
      </w:r>
      <w:r>
        <w:t xml:space="preserve">(C) and mice </w:t>
      </w:r>
      <w:r w:rsidRPr="00272378">
        <w:t>treated</w:t>
      </w:r>
      <w:r>
        <w:t xml:space="preserve"> with APAP (A) or with APAP plus Fibapo (A+FA) as described for Figure 1.</w:t>
      </w:r>
      <w:r w:rsidR="00516677" w:rsidRPr="00516677">
        <w:t xml:space="preserve"> </w:t>
      </w:r>
      <w:r w:rsidR="00516677">
        <w:t>***</w:t>
      </w:r>
      <w:r w:rsidR="00516677" w:rsidRPr="001140D9">
        <w:rPr>
          <w:i/>
        </w:rPr>
        <w:t>P</w:t>
      </w:r>
      <w:r w:rsidR="00516677">
        <w:t xml:space="preserve">&lt;0.001 </w:t>
      </w:r>
      <w:r w:rsidR="00516677" w:rsidRPr="00783F1C">
        <w:rPr>
          <w:i/>
        </w:rPr>
        <w:t>vs</w:t>
      </w:r>
      <w:r w:rsidR="00516677">
        <w:rPr>
          <w:i/>
        </w:rPr>
        <w:t xml:space="preserve"> </w:t>
      </w:r>
      <w:r w:rsidR="00516677" w:rsidRPr="00516677">
        <w:t>control mice.</w:t>
      </w:r>
    </w:p>
    <w:p w14:paraId="5A2E2E00" w14:textId="1EF00957" w:rsidR="000779DD" w:rsidRDefault="00B748F5" w:rsidP="00B748F5">
      <w:pPr>
        <w:spacing w:line="480" w:lineRule="auto"/>
        <w:jc w:val="both"/>
      </w:pPr>
      <w:r w:rsidRPr="00B748F5">
        <w:rPr>
          <w:b/>
        </w:rPr>
        <w:t xml:space="preserve">Supplementary Figure </w:t>
      </w:r>
      <w:r w:rsidR="00272378">
        <w:rPr>
          <w:b/>
        </w:rPr>
        <w:t>4</w:t>
      </w:r>
      <w:r w:rsidRPr="00B748F5">
        <w:rPr>
          <w:b/>
        </w:rPr>
        <w:t>.</w:t>
      </w:r>
      <w:r>
        <w:t xml:space="preserve"> Ki-67 immunohistochemical analysis in liver tissue sections from </w:t>
      </w:r>
      <w:r w:rsidR="00CC05FF">
        <w:t xml:space="preserve">mice </w:t>
      </w:r>
      <w:r>
        <w:t xml:space="preserve">treated with APAP (500 mg/kg), mice that 6 and 24 h after APAP injection received two doses of NAC (APAP+NAC) or two doses of Fibapo (APAP+Fibapo). </w:t>
      </w:r>
      <w:r w:rsidR="00CC05FF">
        <w:t>Liver samples were obtained from surviving mice 48 h after APAP administration.</w:t>
      </w:r>
      <w:r w:rsidR="00CC05FF" w:rsidRPr="00CC05FF">
        <w:t xml:space="preserve"> </w:t>
      </w:r>
      <w:r w:rsidR="00CC05FF">
        <w:t>Representative images are shown.</w:t>
      </w:r>
    </w:p>
    <w:p w14:paraId="665D90EF" w14:textId="01E936BF" w:rsidR="00272378" w:rsidRPr="00272378" w:rsidRDefault="00272378" w:rsidP="00B748F5">
      <w:pPr>
        <w:spacing w:line="480" w:lineRule="auto"/>
        <w:jc w:val="both"/>
        <w:rPr>
          <w:b/>
        </w:rPr>
      </w:pPr>
      <w:r w:rsidRPr="00272378">
        <w:rPr>
          <w:b/>
        </w:rPr>
        <w:t>Supplementary Figure 5.</w:t>
      </w:r>
      <w:r w:rsidR="000D5AE3">
        <w:rPr>
          <w:b/>
        </w:rPr>
        <w:t xml:space="preserve"> </w:t>
      </w:r>
      <w:r w:rsidR="000D5AE3">
        <w:t>Western blot analysis of PCNA and p21 protein levels in liver tissue samples from mice treated as described in Figure 5. Representative blots are shown.</w:t>
      </w:r>
    </w:p>
    <w:p w14:paraId="2E8E036F" w14:textId="00D5F31F" w:rsidR="00272378" w:rsidRPr="00272378" w:rsidRDefault="00272378" w:rsidP="00B748F5">
      <w:pPr>
        <w:spacing w:line="480" w:lineRule="auto"/>
        <w:jc w:val="both"/>
        <w:rPr>
          <w:b/>
        </w:rPr>
      </w:pPr>
      <w:r w:rsidRPr="00272378">
        <w:rPr>
          <w:b/>
        </w:rPr>
        <w:t>Supplement</w:t>
      </w:r>
      <w:r>
        <w:rPr>
          <w:b/>
        </w:rPr>
        <w:t>a</w:t>
      </w:r>
      <w:r w:rsidRPr="00272378">
        <w:rPr>
          <w:b/>
        </w:rPr>
        <w:t>ry Figure 6.</w:t>
      </w:r>
      <w:r w:rsidR="007A274C">
        <w:rPr>
          <w:b/>
        </w:rPr>
        <w:t xml:space="preserve"> </w:t>
      </w:r>
      <w:r w:rsidR="007A274C" w:rsidRPr="007A274C">
        <w:t>(</w:t>
      </w:r>
      <w:r w:rsidR="007A274C">
        <w:rPr>
          <w:b/>
        </w:rPr>
        <w:t>a</w:t>
      </w:r>
      <w:r w:rsidR="007A274C" w:rsidRPr="007A274C">
        <w:t>)</w:t>
      </w:r>
      <w:r w:rsidR="007A274C">
        <w:t xml:space="preserve"> Quantitative PCR analysis of </w:t>
      </w:r>
      <w:r w:rsidR="007A274C" w:rsidRPr="007A274C">
        <w:rPr>
          <w:i/>
        </w:rPr>
        <w:t>SLU7</w:t>
      </w:r>
      <w:r w:rsidR="007A274C">
        <w:t xml:space="preserve"> mRNA levels in the liver of young mice, control aged mice, and aged mice at the indicated time-point after Fibapo administration. a  </w:t>
      </w:r>
      <w:r w:rsidR="007A274C" w:rsidRPr="00783F1C">
        <w:rPr>
          <w:i/>
        </w:rPr>
        <w:t>P</w:t>
      </w:r>
      <w:r w:rsidR="007A274C">
        <w:t xml:space="preserve">&lt;0.05 </w:t>
      </w:r>
      <w:r w:rsidR="007A274C" w:rsidRPr="007A274C">
        <w:rPr>
          <w:i/>
        </w:rPr>
        <w:t>vs</w:t>
      </w:r>
      <w:r w:rsidR="007A274C">
        <w:t xml:space="preserve"> young mice,</w:t>
      </w:r>
      <w:r w:rsidR="007A274C" w:rsidRPr="007A274C">
        <w:t xml:space="preserve"> </w:t>
      </w:r>
      <w:r w:rsidR="007A274C">
        <w:t>*</w:t>
      </w:r>
      <w:r w:rsidR="007A274C" w:rsidRPr="00783F1C">
        <w:rPr>
          <w:i/>
        </w:rPr>
        <w:t>P</w:t>
      </w:r>
      <w:r w:rsidR="007A274C">
        <w:t>&lt;0.05 and **</w:t>
      </w:r>
      <w:r w:rsidR="007A274C" w:rsidRPr="00783F1C">
        <w:rPr>
          <w:i/>
        </w:rPr>
        <w:t>P</w:t>
      </w:r>
      <w:r w:rsidR="007A274C">
        <w:t xml:space="preserve">&lt;0.01 </w:t>
      </w:r>
      <w:r w:rsidR="007A274C" w:rsidRPr="007A274C">
        <w:rPr>
          <w:i/>
        </w:rPr>
        <w:t>vs</w:t>
      </w:r>
      <w:r w:rsidR="007A274C">
        <w:t xml:space="preserve"> aged mice.</w:t>
      </w:r>
      <w:r w:rsidR="007C6A0B">
        <w:t xml:space="preserve"> (</w:t>
      </w:r>
      <w:r w:rsidR="007C6A0B" w:rsidRPr="00226D06">
        <w:rPr>
          <w:b/>
        </w:rPr>
        <w:t>b</w:t>
      </w:r>
      <w:r w:rsidR="007C6A0B">
        <w:t xml:space="preserve">) </w:t>
      </w:r>
      <w:r w:rsidR="00226D06">
        <w:t>Effect of Fibapo on p-ERK1/2 levels in Hep3B cells in the presence of the MEK-</w:t>
      </w:r>
      <w:r w:rsidR="00226D06">
        <w:lastRenderedPageBreak/>
        <w:t xml:space="preserve">ERK signaling inhibitor UO126 analyzed by western blotting. Cells were pretreated with UO126 (10 </w:t>
      </w:r>
      <w:r w:rsidR="00226D06" w:rsidRPr="00C37735">
        <w:rPr>
          <w:rFonts w:ascii="Symbol" w:hAnsi="Symbol"/>
        </w:rPr>
        <w:t></w:t>
      </w:r>
      <w:r w:rsidR="00226D06">
        <w:t>M) for 45 min prior to Fibapo (50 ng/ml) addition and were lysed after 8 h of treatment. Representative blots are shown.</w:t>
      </w:r>
      <w:r w:rsidR="00765E30">
        <w:t xml:space="preserve"> (</w:t>
      </w:r>
      <w:r w:rsidR="00765E30" w:rsidRPr="00765E30">
        <w:rPr>
          <w:b/>
        </w:rPr>
        <w:t>c</w:t>
      </w:r>
      <w:r w:rsidR="00765E30">
        <w:t>)</w:t>
      </w:r>
      <w:r w:rsidR="006B5491">
        <w:t xml:space="preserve"> Left panel shows</w:t>
      </w:r>
      <w:bookmarkStart w:id="0" w:name="_GoBack"/>
      <w:bookmarkEnd w:id="0"/>
      <w:r w:rsidR="00765E30">
        <w:t xml:space="preserve"> </w:t>
      </w:r>
      <w:r w:rsidR="00765E30" w:rsidRPr="001F6A20">
        <w:rPr>
          <w:i/>
        </w:rPr>
        <w:t>H</w:t>
      </w:r>
      <w:r w:rsidR="00765E30">
        <w:rPr>
          <w:i/>
        </w:rPr>
        <w:t>NF</w:t>
      </w:r>
      <w:r w:rsidR="00765E30" w:rsidRPr="001F6A20">
        <w:rPr>
          <w:i/>
        </w:rPr>
        <w:t>4</w:t>
      </w:r>
      <w:r w:rsidR="00765E30" w:rsidRPr="001F6A20">
        <w:rPr>
          <w:rFonts w:ascii="Symbol" w:hAnsi="Symbol"/>
          <w:i/>
        </w:rPr>
        <w:t></w:t>
      </w:r>
      <w:r w:rsidR="00765E30">
        <w:t xml:space="preserve"> mRNA levels analyzed by quantitative PCR in Hep3B cells treated for 12 h with FGF19 (50 ng/ml). Right panel shows </w:t>
      </w:r>
      <w:r w:rsidR="00765E30" w:rsidRPr="0076553A">
        <w:t>HNF4</w:t>
      </w:r>
      <w:r w:rsidR="00765E30" w:rsidRPr="0076553A">
        <w:rPr>
          <w:rFonts w:ascii="Symbol" w:hAnsi="Symbol"/>
        </w:rPr>
        <w:t></w:t>
      </w:r>
      <w:r w:rsidR="00765E30">
        <w:t xml:space="preserve"> protein levels determined by western blotting in Hep3B cells treated with 50ng/ml of FGF19 for 12 h. A representative blot is shown. (</w:t>
      </w:r>
      <w:r w:rsidR="00765E30" w:rsidRPr="003D5DC3">
        <w:rPr>
          <w:b/>
        </w:rPr>
        <w:t>d</w:t>
      </w:r>
      <w:r w:rsidR="00765E30">
        <w:t xml:space="preserve">) </w:t>
      </w:r>
      <w:r w:rsidR="003D5DC3">
        <w:t>FGF19 mRNA levels determined by quantitative PCR in Hep3B cells transfected with an FGF19 specific siRNA (siFGF19) or a control siRNA (siGL) 72 h after transfections. ***</w:t>
      </w:r>
      <w:r w:rsidR="003D5DC3" w:rsidRPr="001140D9">
        <w:rPr>
          <w:i/>
        </w:rPr>
        <w:t>P</w:t>
      </w:r>
      <w:r w:rsidR="003D5DC3">
        <w:t xml:space="preserve">&lt;0.001 </w:t>
      </w:r>
      <w:r w:rsidR="003D5DC3" w:rsidRPr="00783F1C">
        <w:rPr>
          <w:i/>
        </w:rPr>
        <w:t>vs</w:t>
      </w:r>
      <w:r w:rsidR="003D5DC3">
        <w:rPr>
          <w:i/>
        </w:rPr>
        <w:t xml:space="preserve"> </w:t>
      </w:r>
      <w:r w:rsidR="003D5DC3">
        <w:t>control.</w:t>
      </w:r>
    </w:p>
    <w:sectPr w:rsidR="00272378" w:rsidRPr="00272378" w:rsidSect="00FD762B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8F5"/>
    <w:rsid w:val="000779DD"/>
    <w:rsid w:val="000D5AE3"/>
    <w:rsid w:val="00226D06"/>
    <w:rsid w:val="00272378"/>
    <w:rsid w:val="002C412C"/>
    <w:rsid w:val="003111F4"/>
    <w:rsid w:val="00334788"/>
    <w:rsid w:val="003D5DC3"/>
    <w:rsid w:val="00516677"/>
    <w:rsid w:val="006B5491"/>
    <w:rsid w:val="00714D5F"/>
    <w:rsid w:val="00765E30"/>
    <w:rsid w:val="007A274C"/>
    <w:rsid w:val="007C6A0B"/>
    <w:rsid w:val="00B748F5"/>
    <w:rsid w:val="00CC05FF"/>
    <w:rsid w:val="00EA04C6"/>
    <w:rsid w:val="00FD76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AA98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85</Words>
  <Characters>2121</Characters>
  <Application>Microsoft Macintosh Word</Application>
  <DocSecurity>0</DocSecurity>
  <Lines>17</Lines>
  <Paragraphs>5</Paragraphs>
  <ScaleCrop>false</ScaleCrop>
  <Company>Universidad de Navarra CIMA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Avila Zaragozá</dc:creator>
  <cp:keywords/>
  <dc:description/>
  <cp:lastModifiedBy>Matias Avila Zaragozá</cp:lastModifiedBy>
  <cp:revision>10</cp:revision>
  <cp:lastPrinted>2017-07-31T07:54:00Z</cp:lastPrinted>
  <dcterms:created xsi:type="dcterms:W3CDTF">2017-07-28T12:58:00Z</dcterms:created>
  <dcterms:modified xsi:type="dcterms:W3CDTF">2017-07-31T08:03:00Z</dcterms:modified>
</cp:coreProperties>
</file>